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EFAA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6C1E41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B1A2D6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57BB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B51E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329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6C9B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CA81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CF0BC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4CFCE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FB3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D92C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890C4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7AA28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F14A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392EA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0407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08DC4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FF6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6105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6C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34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E1C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E32D8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14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A55F9" w14:textId="67B346F0" w:rsidR="0068643A" w:rsidRPr="00FD6E06" w:rsidRDefault="00C241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1619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5AB8B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DDE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3A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5B4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954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51A92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916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A07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5E0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D7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84B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6A3E8" w14:textId="77777777" w:rsidR="0068643A" w:rsidRPr="00FD6E06" w:rsidRDefault="00EA23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AC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A068D" w14:textId="5D7E41D8" w:rsidR="0068643A" w:rsidRPr="00FD6E06" w:rsidRDefault="00C848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52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A60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126</w:t>
            </w:r>
          </w:p>
        </w:tc>
      </w:tr>
      <w:tr w:rsidR="0068643A" w:rsidRPr="00FD6E06" w14:paraId="349CB55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136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DEB8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47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3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CE5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285C3" w14:textId="77777777" w:rsidR="0068643A" w:rsidRPr="00FD6E06" w:rsidRDefault="00122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28B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ED7EF" w14:textId="753CD758" w:rsidR="0068643A" w:rsidRPr="00FD6E06" w:rsidRDefault="00C848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68643A" w:rsidRPr="00FD6E06" w14:paraId="256CE5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652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98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B35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1A247" w14:textId="5737D70D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6A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7D2BF" w14:textId="1CFDD307" w:rsidR="0068643A" w:rsidRPr="00FD6E06" w:rsidRDefault="003A60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-345</w:t>
            </w:r>
          </w:p>
        </w:tc>
      </w:tr>
      <w:tr w:rsidR="0068643A" w:rsidRPr="00FD6E06" w14:paraId="3ADDA1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07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B07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A47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92148" w14:textId="1CB4193D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E8E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B446" w14:textId="522677CB" w:rsidR="0068643A" w:rsidRPr="00FD6E06" w:rsidRDefault="008A3D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252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27</w:t>
            </w:r>
          </w:p>
        </w:tc>
      </w:tr>
      <w:tr w:rsidR="0068643A" w:rsidRPr="00FD6E06" w14:paraId="5D24E43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C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003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44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4E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E2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F0D56" w14:textId="4D34466C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F9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DFC3" w14:textId="59B49C0E" w:rsidR="0068643A" w:rsidRPr="00FD6E06" w:rsidRDefault="003A60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40</w:t>
            </w:r>
          </w:p>
        </w:tc>
      </w:tr>
      <w:tr w:rsidR="0068643A" w:rsidRPr="00FD6E06" w14:paraId="6FB98B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A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27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9E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E6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EFE5E" w14:textId="6218DED8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13F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1A8A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EE9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7DC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1AC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DB3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B59C2" w14:textId="3CB60ED2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F45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7A555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4DCC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EA1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F5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8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14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C1B7D" w14:textId="763CFDF5" w:rsidR="0068643A" w:rsidRPr="00FD6E06" w:rsidRDefault="00810E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74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1AC41" w14:textId="5C4A6862" w:rsidR="0068643A" w:rsidRPr="00FD6E06" w:rsidRDefault="001645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10</w:t>
            </w:r>
          </w:p>
        </w:tc>
      </w:tr>
      <w:tr w:rsidR="0068643A" w:rsidRPr="00FD6E06" w14:paraId="4B9AE8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98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EF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F1C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1C519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1ECCD" w14:textId="542BD152" w:rsidR="0068643A" w:rsidRPr="00FD6E06" w:rsidRDefault="00C84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646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1F1ED" w14:textId="475AC9A2" w:rsidR="0068643A" w:rsidRPr="00FD6E06" w:rsidRDefault="001645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20</w:t>
            </w:r>
          </w:p>
        </w:tc>
      </w:tr>
      <w:tr w:rsidR="00BB4AE3" w:rsidRPr="00FD6E06" w14:paraId="7B469E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E34E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872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68C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D1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063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1F55C" w14:textId="5D3BB6B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E99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9E306" w14:textId="5543A68F" w:rsidR="0068643A" w:rsidRPr="00FD6E06" w:rsidRDefault="00C64061" w:rsidP="00BE15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 - 17</w:t>
            </w:r>
            <w:r w:rsidR="00BE15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096E7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1B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3B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CCF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C2C16" w14:textId="3EED240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40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BA648" w14:textId="0AD8888E" w:rsidR="0068643A" w:rsidRPr="00FD6E06" w:rsidRDefault="00BE15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- 188</w:t>
            </w:r>
          </w:p>
        </w:tc>
      </w:tr>
      <w:tr w:rsidR="0068643A" w:rsidRPr="00FD6E06" w14:paraId="3E5A2E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C2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0E8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5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F7D82" w14:textId="33181AF1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ED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41D70" w14:textId="3DC80F49" w:rsidR="0068643A" w:rsidRPr="00FD6E06" w:rsidRDefault="00ED553D" w:rsidP="00BE15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(5</w:t>
            </w:r>
            <w:r w:rsidR="00BE15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7F502E2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046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5C5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80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95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F8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4A8F6" w14:textId="6069D40A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2C4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47D00" w14:textId="5CC1D800" w:rsidR="0068643A" w:rsidRPr="00FD6E06" w:rsidRDefault="00EE0245" w:rsidP="00E12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  <w:r w:rsidR="00E120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0</w:t>
            </w:r>
            <w:r w:rsidR="00ED55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120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E120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592342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AC8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7ED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38F16" w14:textId="2D1BA598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4EA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3251B" w14:textId="61530EFA" w:rsidR="0068643A" w:rsidRPr="00FD6E06" w:rsidRDefault="00BC3F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8; 240-250</w:t>
            </w:r>
          </w:p>
        </w:tc>
      </w:tr>
      <w:tr w:rsidR="0068643A" w:rsidRPr="00FD6E06" w14:paraId="23E936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63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286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297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BE56F" w14:textId="5ABADC9F" w:rsidR="0068643A" w:rsidRPr="00FD6E06" w:rsidRDefault="00ED55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DD2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63557" w14:textId="65199F73" w:rsidR="0068643A" w:rsidRPr="00FD6E06" w:rsidRDefault="00BC3F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 - 211</w:t>
            </w:r>
          </w:p>
        </w:tc>
      </w:tr>
      <w:tr w:rsidR="0068643A" w:rsidRPr="00FD6E06" w14:paraId="66D782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E5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4D2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A5B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7C90E" w14:textId="69BAFC07" w:rsidR="0068643A" w:rsidRPr="00FD6E06" w:rsidRDefault="006D1F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8EF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59EBD" w14:textId="1ED90817" w:rsidR="0068643A" w:rsidRPr="00FD6E06" w:rsidRDefault="000D1B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 - 206</w:t>
            </w:r>
          </w:p>
        </w:tc>
      </w:tr>
      <w:tr w:rsidR="0068643A" w:rsidRPr="00FD6E06" w14:paraId="039C8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6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C3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D4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69D94" w14:textId="5B1D2BF4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81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F0697" w14:textId="648BF1CB" w:rsidR="0068643A" w:rsidRPr="00FD6E06" w:rsidRDefault="000850A5" w:rsidP="000850A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66</w:t>
            </w:r>
          </w:p>
        </w:tc>
      </w:tr>
      <w:tr w:rsidR="0068643A" w:rsidRPr="00FD6E06" w14:paraId="3E26A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4F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69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BB2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D4B4B" w14:textId="3E3F72D6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E83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46D6C" w14:textId="47794277" w:rsidR="0068643A" w:rsidRPr="00FD6E06" w:rsidRDefault="000C52DD" w:rsidP="00AD5A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1-225,246-248; </w:t>
            </w:r>
          </w:p>
        </w:tc>
      </w:tr>
      <w:tr w:rsidR="00BB4AE3" w:rsidRPr="00FD6E06" w14:paraId="04B86A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1A4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5018D7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9ED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36D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9B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28C05" w14:textId="3CFF16EB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288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E1E6A" w14:textId="08789BF1" w:rsidR="0068643A" w:rsidRPr="00FD6E06" w:rsidRDefault="00D65F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0</w:t>
            </w:r>
          </w:p>
        </w:tc>
      </w:tr>
      <w:tr w:rsidR="0068643A" w:rsidRPr="00FD6E06" w14:paraId="639960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C061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25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A86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0F068" w14:textId="7DB9768A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3B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3C7EC" w14:textId="5AD7418D" w:rsidR="0068643A" w:rsidRPr="00FD6E06" w:rsidRDefault="00D65F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0</w:t>
            </w:r>
          </w:p>
        </w:tc>
      </w:tr>
      <w:tr w:rsidR="0068643A" w:rsidRPr="00FD6E06" w14:paraId="0E18DAE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EE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2E9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C32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D389B" w14:textId="3DF8CCF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14F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93165" w14:textId="132B35A5" w:rsidR="0068643A" w:rsidRPr="00FD6E06" w:rsidRDefault="00D65FD6" w:rsidP="006F29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</w:t>
            </w:r>
            <w:r w:rsidR="006F29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68643A" w:rsidRPr="00FD6E06" w14:paraId="3FEEBB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325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9B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E37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E4BC4" w14:textId="6CEB25F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D7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DDCDC" w14:textId="7005F0D4" w:rsidR="0068643A" w:rsidRPr="00FD6E06" w:rsidRDefault="006F29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5</w:t>
            </w:r>
          </w:p>
        </w:tc>
      </w:tr>
      <w:tr w:rsidR="0068643A" w:rsidRPr="00FD6E06" w14:paraId="2BDE01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23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9E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78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F2192" w14:textId="077C09EF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78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BFBF6" w14:textId="62A79524" w:rsidR="0068643A" w:rsidRPr="00FD6E06" w:rsidRDefault="00AD5A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0</w:t>
            </w:r>
          </w:p>
        </w:tc>
      </w:tr>
      <w:tr w:rsidR="0068643A" w:rsidRPr="00FD6E06" w14:paraId="38454F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6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9D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5C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35BE5" w14:textId="7F234800" w:rsidR="0068643A" w:rsidRPr="00FD6E06" w:rsidRDefault="00FE76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911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A11">
              <w:rPr>
                <w:sz w:val="24"/>
                <w:szCs w:val="24"/>
              </w:rPr>
            </w:r>
            <w:r w:rsidR="00AD5A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F5BE6" w14:textId="60181CE1" w:rsidR="0068643A" w:rsidRPr="00FD6E06" w:rsidRDefault="00AD5A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7</w:t>
            </w:r>
            <w:bookmarkStart w:id="1" w:name="_GoBack"/>
            <w:bookmarkEnd w:id="1"/>
          </w:p>
        </w:tc>
      </w:tr>
    </w:tbl>
    <w:p w14:paraId="5611B113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D5BA3" w14:textId="77777777" w:rsidR="00DA35D4" w:rsidRDefault="00DA35D4" w:rsidP="00FD6E06">
      <w:pPr>
        <w:spacing w:after="0" w:line="240" w:lineRule="auto"/>
      </w:pPr>
      <w:r>
        <w:separator/>
      </w:r>
    </w:p>
  </w:endnote>
  <w:endnote w:type="continuationSeparator" w:id="0">
    <w:p w14:paraId="5118E67C" w14:textId="77777777" w:rsidR="00DA35D4" w:rsidRDefault="00DA35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58C5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224AA968" wp14:editId="2551ACC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7544C" w14:textId="77777777" w:rsidR="00DA35D4" w:rsidRDefault="00DA35D4" w:rsidP="00FD6E06">
      <w:pPr>
        <w:spacing w:after="0" w:line="240" w:lineRule="auto"/>
      </w:pPr>
      <w:r>
        <w:separator/>
      </w:r>
    </w:p>
  </w:footnote>
  <w:footnote w:type="continuationSeparator" w:id="0">
    <w:p w14:paraId="2CE79426" w14:textId="77777777" w:rsidR="00DA35D4" w:rsidRDefault="00DA35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391E7D" w14:textId="1B4305AA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5A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53496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850A5"/>
    <w:rsid w:val="000A1268"/>
    <w:rsid w:val="000C52DD"/>
    <w:rsid w:val="000D1B16"/>
    <w:rsid w:val="00113A27"/>
    <w:rsid w:val="00122C4C"/>
    <w:rsid w:val="001619DE"/>
    <w:rsid w:val="001645B7"/>
    <w:rsid w:val="001E4CA1"/>
    <w:rsid w:val="00212DFE"/>
    <w:rsid w:val="002253F7"/>
    <w:rsid w:val="00235040"/>
    <w:rsid w:val="002528ED"/>
    <w:rsid w:val="003A6075"/>
    <w:rsid w:val="003C01C5"/>
    <w:rsid w:val="00664936"/>
    <w:rsid w:val="0068643A"/>
    <w:rsid w:val="006D1F10"/>
    <w:rsid w:val="006F295E"/>
    <w:rsid w:val="00750A0E"/>
    <w:rsid w:val="007924AC"/>
    <w:rsid w:val="00810E1B"/>
    <w:rsid w:val="008A223A"/>
    <w:rsid w:val="008A3D4C"/>
    <w:rsid w:val="00912C7F"/>
    <w:rsid w:val="009661CD"/>
    <w:rsid w:val="009B20D2"/>
    <w:rsid w:val="00A0782F"/>
    <w:rsid w:val="00AD5A11"/>
    <w:rsid w:val="00B567D4"/>
    <w:rsid w:val="00BB4AE3"/>
    <w:rsid w:val="00BC3F07"/>
    <w:rsid w:val="00BE1528"/>
    <w:rsid w:val="00C2413C"/>
    <w:rsid w:val="00C64061"/>
    <w:rsid w:val="00C8486E"/>
    <w:rsid w:val="00CA6DD4"/>
    <w:rsid w:val="00D169DA"/>
    <w:rsid w:val="00D65FD6"/>
    <w:rsid w:val="00DA35D4"/>
    <w:rsid w:val="00E12000"/>
    <w:rsid w:val="00EA23C7"/>
    <w:rsid w:val="00ED553D"/>
    <w:rsid w:val="00EE0245"/>
    <w:rsid w:val="00EE17D5"/>
    <w:rsid w:val="00F901FE"/>
    <w:rsid w:val="00FD6E06"/>
    <w:rsid w:val="00FE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5AD2E2"/>
  <w15:docId w15:val="{12BEEA9D-0383-4E04-B192-1387AD8B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0A0EC0C674E4E89C7F97EDE37D485" ma:contentTypeVersion="11" ma:contentTypeDescription="Create a new document." ma:contentTypeScope="" ma:versionID="2467c2e3481b892c3e26362dd9434640">
  <xsd:schema xmlns:xsd="http://www.w3.org/2001/XMLSchema" xmlns:xs="http://www.w3.org/2001/XMLSchema" xmlns:p="http://schemas.microsoft.com/office/2006/metadata/properties" xmlns:ns3="0b56692d-89f9-4617-9780-6a1e18e0b3a8" xmlns:ns4="d28047a0-10e9-4053-81f1-f4b425d75d56" targetNamespace="http://schemas.microsoft.com/office/2006/metadata/properties" ma:root="true" ma:fieldsID="575aa1a7f0ea66d5583f3492c8285f57" ns3:_="" ns4:_="">
    <xsd:import namespace="0b56692d-89f9-4617-9780-6a1e18e0b3a8"/>
    <xsd:import namespace="d28047a0-10e9-4053-81f1-f4b425d75d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692d-89f9-4617-9780-6a1e18e0b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047a0-10e9-4053-81f1-f4b425d75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28C37A-9353-4FBC-BAFF-B1A2086E9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6692d-89f9-4617-9780-6a1e18e0b3a8"/>
    <ds:schemaRef ds:uri="d28047a0-10e9-4053-81f1-f4b425d75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A4D90E-8144-4555-991D-A047479B09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7DACEA-F1A8-48E1-ABF9-5E2A08667C8C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d28047a0-10e9-4053-81f1-f4b425d75d56"/>
    <ds:schemaRef ds:uri="0b56692d-89f9-4617-9780-6a1e18e0b3a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lizabeth Keys</cp:lastModifiedBy>
  <cp:revision>3</cp:revision>
  <dcterms:created xsi:type="dcterms:W3CDTF">2019-08-13T17:46:00Z</dcterms:created>
  <dcterms:modified xsi:type="dcterms:W3CDTF">2019-08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0A0EC0C674E4E89C7F97EDE37D485</vt:lpwstr>
  </property>
</Properties>
</file>